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410" w:type="dxa"/>
        <w:tblInd w:w="-7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980"/>
        <w:gridCol w:w="3990"/>
        <w:gridCol w:w="4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9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XCL-2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TTGTCTCAACCCCGCATC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ATTTGCCATTTTTCAGC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XCL-11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CGCTGTCTTTGCATAGGC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ATTTAGGCATCGTTGT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XCL-13</w:t>
            </w:r>
          </w:p>
        </w:tc>
        <w:tc>
          <w:tcPr>
            <w:tcW w:w="39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GAGGTGTAGATGTGTCC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CACGGGGCAAGAT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NOG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CCAGCCTTTACTCTTCCTA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AGGTTGAATTGTTCC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X2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CGAGTGGAAACTTTTGTCG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CAGCGTGTACTTAT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CT4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GAGATTGATAACTGGTGTGTT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TGTATATCCCAGGGTGA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R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CCTTGAATACAGTGGCCTA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CTTGAAAGTACGGC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HK1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AGATGCTCAGAGATTCTTCCA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TTCAACAAACGCTCACG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399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ACCGTCAAGGCTGAGAAC</w:t>
            </w:r>
          </w:p>
        </w:tc>
        <w:tc>
          <w:tcPr>
            <w:tcW w:w="4440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ATCTCGCTCCTGGAAGATG</w:t>
            </w:r>
          </w:p>
        </w:tc>
      </w:tr>
    </w:tbl>
    <w:p/>
    <w:p>
      <w:pPr>
        <w:rPr>
          <w:rFonts w:ascii="Times New Roman" w:hAnsi="Times New Roman" w:eastAsia="CharisSIL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harisSIL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 w:eastAsia="CharisSIL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pplementary Table 1</w:t>
      </w:r>
    </w:p>
    <w:p>
      <w:pPr>
        <w:rPr>
          <w:rFonts w:ascii="Times New Roman" w:hAnsi="Times New Roman" w:eastAsia="CharisSIL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sequences of gene pri</w:t>
      </w:r>
      <w:r>
        <w:rPr>
          <w:rFonts w:hint="eastAsia" w:ascii="Times New Roman" w:hAnsi="Times New Roman" w:eastAsia="CharisSIL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CharisSIL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rs used for </w:t>
      </w:r>
      <w:r>
        <w:rPr>
          <w:rFonts w:hint="default" w:ascii="Times New Roman" w:hAnsi="Times New Roman" w:eastAsia="CharisSIL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eastAsia="CharisSIL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-PC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haris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7B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1:07:55Z</dcterms:created>
  <dc:creator>Administrator</dc:creator>
  <cp:lastModifiedBy>不如就叫佩小姐？</cp:lastModifiedBy>
  <dcterms:modified xsi:type="dcterms:W3CDTF">2020-10-05T12:1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